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AD5" w:rsidRDefault="00B14AD5" w:rsidP="00B14AD5">
      <w:pPr>
        <w:tabs>
          <w:tab w:val="left" w:pos="6132"/>
        </w:tabs>
        <w:jc w:val="both"/>
        <w:rPr>
          <w:rFonts w:asciiTheme="minorHAnsi" w:hAnsiTheme="minorHAnsi"/>
          <w:b/>
          <w:iCs/>
          <w:color w:val="000000" w:themeColor="text1"/>
        </w:rPr>
      </w:pPr>
      <w:r w:rsidRPr="000A1F04">
        <w:rPr>
          <w:rFonts w:asciiTheme="minorHAnsi" w:hAnsiTheme="minorHAnsi"/>
          <w:b/>
        </w:rPr>
        <w:t>Appendix Table 2</w:t>
      </w:r>
      <w:r>
        <w:rPr>
          <w:rFonts w:asciiTheme="minorHAnsi" w:hAnsiTheme="minorHAnsi"/>
          <w:b/>
        </w:rPr>
        <w:t>.</w:t>
      </w:r>
      <w:r w:rsidRPr="000A1F04">
        <w:rPr>
          <w:rFonts w:asciiTheme="minorHAnsi" w:hAnsiTheme="minorHAnsi"/>
          <w:b/>
        </w:rPr>
        <w:t xml:space="preserve"> </w:t>
      </w:r>
      <w:r w:rsidRPr="000A1F04">
        <w:rPr>
          <w:rFonts w:asciiTheme="minorHAnsi" w:hAnsiTheme="minorHAnsi"/>
          <w:b/>
          <w:iCs/>
          <w:color w:val="000000" w:themeColor="text1"/>
        </w:rPr>
        <w:t>The effect of RT on subsequent MN after breast cancer according to stage and node involvement</w:t>
      </w:r>
    </w:p>
    <w:p w:rsidR="00B14AD5" w:rsidRDefault="00B14AD5" w:rsidP="00B14AD5">
      <w:pPr>
        <w:tabs>
          <w:tab w:val="left" w:pos="6132"/>
        </w:tabs>
        <w:jc w:val="both"/>
        <w:rPr>
          <w:rFonts w:asciiTheme="minorHAnsi" w:hAnsiTheme="minorHAnsi"/>
          <w:b/>
          <w:iCs/>
          <w:color w:val="000000" w:themeColor="text1"/>
        </w:rPr>
      </w:pPr>
      <w:r w:rsidRPr="000A1F04">
        <w:rPr>
          <w:rFonts w:asciiTheme="minorHAnsi" w:hAnsiTheme="minorHAnsi"/>
          <w:iCs/>
          <w:color w:val="000000" w:themeColor="text1"/>
        </w:rPr>
        <w:t>Source: SEER-Medicare</w:t>
      </w:r>
      <w:r>
        <w:rPr>
          <w:rFonts w:asciiTheme="minorHAnsi" w:hAnsiTheme="minorHAnsi"/>
          <w:iCs/>
          <w:color w:val="000000" w:themeColor="text1"/>
        </w:rPr>
        <w:t>.</w:t>
      </w:r>
      <w:r w:rsidRPr="000A1F04">
        <w:rPr>
          <w:rFonts w:asciiTheme="minorHAnsi" w:hAnsiTheme="minorHAnsi"/>
          <w:iCs/>
          <w:color w:val="000000" w:themeColor="text1"/>
        </w:rPr>
        <w:t xml:space="preserve">  </w:t>
      </w:r>
    </w:p>
    <w:tbl>
      <w:tblPr>
        <w:tblW w:w="14140" w:type="dxa"/>
        <w:tblInd w:w="-5" w:type="dxa"/>
        <w:tblLook w:val="04A0" w:firstRow="1" w:lastRow="0" w:firstColumn="1" w:lastColumn="0" w:noHBand="0" w:noVBand="1"/>
      </w:tblPr>
      <w:tblGrid>
        <w:gridCol w:w="2790"/>
        <w:gridCol w:w="1750"/>
        <w:gridCol w:w="1920"/>
        <w:gridCol w:w="1920"/>
        <w:gridCol w:w="1920"/>
        <w:gridCol w:w="1920"/>
        <w:gridCol w:w="1920"/>
      </w:tblGrid>
      <w:tr w:rsidR="00B14AD5" w:rsidRPr="00C444BB" w:rsidTr="005275AE">
        <w:trPr>
          <w:cantSplit/>
          <w:trHeight w:val="144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Model Description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In Situ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Stage I 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Stage II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Stage III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Node Negativ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Node Posi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 xml:space="preserve">tive 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Number in Analysis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2,48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1,00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4,33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,6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2,38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,044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Number (%) who receive RT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,307 (43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,008 (55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,463 (38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81 (38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5,312 (48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,447 (43%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Unadjusted Mode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RT (Claims, ref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*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=No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6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43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5-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9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78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0-2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8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4-1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9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2-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6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5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3-4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47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Adjusted Mode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RT (Claims, ref=No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7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4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53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0-2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3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6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does not converg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41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5-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9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7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7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6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Age (ref=67-6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0-7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7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7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2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1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5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0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3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5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5-7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2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4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0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3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5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8-6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9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0-84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3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3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4-4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0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5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7-9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3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5+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4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5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3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7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1-4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0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Race (ref=White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lack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8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0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2-3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9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0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9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7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6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9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5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95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2-3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7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8-7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9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1-16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7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Marital Status (ref=Married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Unmarried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5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5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5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2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5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3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2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4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8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5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6 (0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8-0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8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8-4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7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071E5C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</w:pPr>
            <w:r w:rsidRPr="00071E5C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 xml:space="preserve">Median </w:t>
            </w:r>
            <w:r w:rsidRPr="00A800F3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 xml:space="preserve">household income </w:t>
            </w:r>
            <w:r w:rsidRPr="00071E5C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>(ref= &lt;$33,00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071E5C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</w:pPr>
            <w:r w:rsidRPr="00071E5C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>$33,000-40,00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8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7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0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6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5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5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1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071E5C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</w:pPr>
            <w:r w:rsidRPr="00071E5C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>$40,000-50,00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0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3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2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7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8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0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3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071E5C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</w:pPr>
            <w:r w:rsidRPr="00071E5C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>$50,000-63,00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0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5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1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5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0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6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8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071E5C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</w:pPr>
            <w:r w:rsidRPr="00071E5C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>≥ $63,00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1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0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1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0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2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2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071E5C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</w:pPr>
            <w:r w:rsidRPr="00A800F3">
              <w:rPr>
                <w:rFonts w:asciiTheme="minorHAnsi" w:eastAsia="Times New Roman" w:hAnsiTheme="minorHAnsi"/>
                <w:color w:val="000000"/>
                <w:sz w:val="20"/>
                <w:lang w:eastAsia="en-US"/>
              </w:rPr>
              <w:t xml:space="preserve">Education (% adults with High School diploma or less, </w:t>
            </w:r>
            <w:r w:rsidRPr="00071E5C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>ref= &lt; 30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071E5C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</w:pPr>
            <w:r w:rsidRPr="00071E5C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>30 to &lt; 40%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4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4-4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4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0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3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9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6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9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AD5" w:rsidRPr="00071E5C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</w:pPr>
            <w:r w:rsidRPr="00071E5C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>40 to &lt;50 %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9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2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8-4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0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4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6-5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9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071E5C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</w:pPr>
            <w:r w:rsidRPr="00071E5C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>50 to &lt; 60%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5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1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4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8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5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9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5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6-4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4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071E5C" w:rsidRDefault="00B14AD5" w:rsidP="005275AE">
            <w:pPr>
              <w:ind w:firstLineChars="100" w:firstLine="200"/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</w:pPr>
            <w:r w:rsidRPr="00071E5C">
              <w:rPr>
                <w:rFonts w:asciiTheme="minorHAnsi" w:eastAsia="Times New Roman" w:hAnsiTheme="minorHAnsi"/>
                <w:color w:val="000000"/>
                <w:sz w:val="20"/>
                <w:szCs w:val="22"/>
                <w:lang w:eastAsia="en-US"/>
              </w:rPr>
              <w:t>≥ 60%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8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1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0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6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9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0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onmetropolitan County (ref=Metro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9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70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0-2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6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5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5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7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0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0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7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lastRenderedPageBreak/>
              <w:t>Elixhauser Comorbidity (ref=None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 to 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5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2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.31 (0.93-1.8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8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4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0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1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8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 or mor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8-4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86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0-2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8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3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.70 (1.19-2.4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1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5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Pre-diagnosis anemia (ref=No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.31 (1.22-4.3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58 (1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9-2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.99 (1.67-5.3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.96 (1.46-2.6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.34 (1.07-5.13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Grade (ref=Well differentiated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Moderately differentiated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3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.14 (0.81-1.6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9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ot includ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ot included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Poorly differentiated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7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2-6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.91 (0.55-1.5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1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Undifferentiated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8-4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.47 (0.76-8.0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.14 (2.17-23.4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Unknown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9-4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.80 (0.41-1.5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3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Tumor size (ref= &lt;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 cm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-&lt;=5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 cm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7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6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9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.14 (0.50-2.6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0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4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4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8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&gt;5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 cm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o estim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not includ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7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4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0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5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6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2.17 (0.78-6.0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0-5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7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3-6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4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Lymph node involvement (ref=No positive nodes/Nodes not examined/Missing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ot includ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not includ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6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ot includ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ot included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Left laterality (ref=Right/missing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4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.11 (0.83-1.5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6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0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0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9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4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Hormone receptors (ref=ER+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*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 xml:space="preserve"> or PR+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*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ER– and PR–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6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.34 (0.68-2.6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6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3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6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2-6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7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7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.06 (0.47-2.4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1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5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7-5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4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Breast conserving surgery (Claims, ref=Mastectomy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7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.00 (0.63-1.5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5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9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4-3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8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Disability status (ref=Not disabled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3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.71 (0.32-1.5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94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3-2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3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3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9-5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8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Medicaid Buy-In (ref=No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7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7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0.67 (0.31-1.4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4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8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1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7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1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Geographic Region (ref=Midwest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Northeas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8 (0.19-0.7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.65 (0.94-2.9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41 (0.20-0.8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0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41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2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South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9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6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3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.65 (0.93-2.9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0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9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2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75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6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28 (0.09-0.83)</w:t>
            </w:r>
          </w:p>
        </w:tc>
      </w:tr>
      <w:tr w:rsidR="00B14AD5" w:rsidRPr="00C444BB" w:rsidTr="005275AE">
        <w:trPr>
          <w:trHeight w:val="144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West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8 (0.19-0.7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US"/>
              </w:rPr>
              <w:t>1.42 (0.84-2.4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32 (0.17-0.6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C444BB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82 (0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57-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.</w:t>
            </w:r>
            <w:r w:rsidRPr="00C444BB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1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AD5" w:rsidRPr="003D6725" w:rsidRDefault="00B14AD5" w:rsidP="005275A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</w:pPr>
            <w:r w:rsidRPr="003D672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US"/>
              </w:rPr>
              <w:t>0.19 (0.08-0.46)</w:t>
            </w:r>
          </w:p>
        </w:tc>
      </w:tr>
    </w:tbl>
    <w:p w:rsidR="00B14AD5" w:rsidRPr="000A1F04" w:rsidRDefault="00B14AD5" w:rsidP="00B14AD5">
      <w:pPr>
        <w:tabs>
          <w:tab w:val="left" w:pos="5760"/>
        </w:tabs>
        <w:rPr>
          <w:rFonts w:asciiTheme="minorHAnsi" w:hAnsiTheme="minorHAnsi"/>
          <w:b/>
        </w:rPr>
      </w:pPr>
      <w:r>
        <w:rPr>
          <w:rFonts w:asciiTheme="minorHAnsi" w:hAnsiTheme="minorHAnsi"/>
          <w:iCs/>
          <w:color w:val="000000" w:themeColor="text1"/>
        </w:rPr>
        <w:t xml:space="preserve">* </w:t>
      </w:r>
      <w:r w:rsidRPr="000A1F04">
        <w:rPr>
          <w:rFonts w:asciiTheme="minorHAnsi" w:hAnsiTheme="minorHAnsi"/>
          <w:iCs/>
          <w:color w:val="000000" w:themeColor="text1"/>
        </w:rPr>
        <w:t>Abbreviations: RT: Radiation Therapy, ER: estrogen receptor, PR: progesterone receptor, REF: reference</w:t>
      </w:r>
      <w:r>
        <w:rPr>
          <w:rFonts w:asciiTheme="minorHAnsi" w:hAnsiTheme="minorHAnsi"/>
          <w:iCs/>
          <w:color w:val="000000" w:themeColor="text1"/>
        </w:rPr>
        <w:t>.</w:t>
      </w:r>
    </w:p>
    <w:p w:rsidR="007B765B" w:rsidRDefault="007B765B" w:rsidP="00B14AD5">
      <w:pPr>
        <w:tabs>
          <w:tab w:val="left" w:pos="6132"/>
        </w:tabs>
        <w:jc w:val="both"/>
      </w:pPr>
      <w:bookmarkStart w:id="0" w:name="_GoBack"/>
      <w:bookmarkEnd w:id="0"/>
    </w:p>
    <w:sectPr w:rsidR="007B765B" w:rsidSect="00B14A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34D3E"/>
    <w:multiLevelType w:val="hybridMultilevel"/>
    <w:tmpl w:val="731C5A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04D9B"/>
    <w:multiLevelType w:val="hybridMultilevel"/>
    <w:tmpl w:val="43E4D88E"/>
    <w:lvl w:ilvl="0" w:tplc="4440C6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969E7"/>
    <w:multiLevelType w:val="multilevel"/>
    <w:tmpl w:val="1CEAA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682476"/>
    <w:multiLevelType w:val="hybridMultilevel"/>
    <w:tmpl w:val="F962B0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9F5655"/>
    <w:multiLevelType w:val="hybridMultilevel"/>
    <w:tmpl w:val="09E60E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295316"/>
    <w:multiLevelType w:val="hybridMultilevel"/>
    <w:tmpl w:val="46FE0C72"/>
    <w:lvl w:ilvl="0" w:tplc="39E092E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DF0DB7"/>
    <w:multiLevelType w:val="hybridMultilevel"/>
    <w:tmpl w:val="E5ACBF14"/>
    <w:lvl w:ilvl="0" w:tplc="EA3ECBE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4E4A40"/>
    <w:multiLevelType w:val="hybridMultilevel"/>
    <w:tmpl w:val="74EE6B3A"/>
    <w:lvl w:ilvl="0" w:tplc="27A2FB40">
      <w:start w:val="1"/>
      <w:numFmt w:val="decimal"/>
      <w:lvlText w:val="%1)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52BB17CB"/>
    <w:multiLevelType w:val="hybridMultilevel"/>
    <w:tmpl w:val="96FCB224"/>
    <w:lvl w:ilvl="0" w:tplc="588085D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C57D90"/>
    <w:multiLevelType w:val="hybridMultilevel"/>
    <w:tmpl w:val="CF8A628A"/>
    <w:lvl w:ilvl="0" w:tplc="1450C48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3070B7"/>
    <w:multiLevelType w:val="hybridMultilevel"/>
    <w:tmpl w:val="D4E87D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5979A7"/>
    <w:multiLevelType w:val="hybridMultilevel"/>
    <w:tmpl w:val="B7249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D13F88"/>
    <w:multiLevelType w:val="hybridMultilevel"/>
    <w:tmpl w:val="6B10DDFE"/>
    <w:lvl w:ilvl="0" w:tplc="3D12435C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0"/>
  </w:num>
  <w:num w:numId="4">
    <w:abstractNumId w:val="11"/>
  </w:num>
  <w:num w:numId="5">
    <w:abstractNumId w:val="7"/>
  </w:num>
  <w:num w:numId="6">
    <w:abstractNumId w:val="5"/>
  </w:num>
  <w:num w:numId="7">
    <w:abstractNumId w:val="1"/>
  </w:num>
  <w:num w:numId="8">
    <w:abstractNumId w:val="8"/>
  </w:num>
  <w:num w:numId="9">
    <w:abstractNumId w:val="4"/>
  </w:num>
  <w:num w:numId="10">
    <w:abstractNumId w:val="9"/>
  </w:num>
  <w:num w:numId="11">
    <w:abstractNumId w:val="6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AD5"/>
    <w:rsid w:val="007B765B"/>
    <w:rsid w:val="00B1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137768-3F82-4FF7-9ED1-EC0583433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AD5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B14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AD5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AD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B14A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14AD5"/>
    <w:rPr>
      <w:rFonts w:ascii="Segoe UI" w:eastAsiaTheme="minorHAns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B14AD5"/>
    <w:pPr>
      <w:spacing w:after="0"/>
    </w:pPr>
    <w:rPr>
      <w:rFonts w:ascii="Times New Roman" w:eastAsia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B14AD5"/>
    <w:rPr>
      <w:rFonts w:ascii="Times New Roman" w:eastAsiaTheme="minorHAnsi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4AD5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B14AD5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Strong">
    <w:name w:val="Strong"/>
    <w:qFormat/>
    <w:rsid w:val="00B14AD5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14AD5"/>
    <w:rPr>
      <w:rFonts w:ascii="Calibri" w:hAnsi="Calibri" w:cs="Consolas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4AD5"/>
    <w:rPr>
      <w:rFonts w:ascii="Calibri" w:eastAsiaTheme="minorHAnsi" w:hAnsi="Calibri" w:cs="Consolas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B14AD5"/>
    <w:pPr>
      <w:ind w:left="720"/>
    </w:pPr>
    <w:rPr>
      <w:rFonts w:ascii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B14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B14A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14AD5"/>
    <w:rPr>
      <w:rFonts w:ascii="Times New Roman" w:eastAsiaTheme="minorHAns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4A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AD5"/>
    <w:rPr>
      <w:rFonts w:ascii="Times New Roman" w:eastAsiaTheme="minorHAnsi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4AD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AD5"/>
    <w:rPr>
      <w:rFonts w:ascii="Times New Roman" w:eastAsiaTheme="minorHAnsi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14AD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4AD5"/>
    <w:rPr>
      <w:rFonts w:ascii="Times New Roman" w:eastAsiaTheme="minorHAnsi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14AD5"/>
    <w:rPr>
      <w:color w:val="336699"/>
      <w:u w:val="single"/>
    </w:rPr>
  </w:style>
  <w:style w:type="character" w:customStyle="1" w:styleId="bibref2">
    <w:name w:val="bibref2"/>
    <w:basedOn w:val="DefaultParagraphFont"/>
    <w:rsid w:val="00B14AD5"/>
  </w:style>
  <w:style w:type="character" w:customStyle="1" w:styleId="hoverlayer3">
    <w:name w:val="hoverlayer3"/>
    <w:basedOn w:val="DefaultParagraphFont"/>
    <w:rsid w:val="00B14AD5"/>
    <w:rPr>
      <w:vanish/>
      <w:webHidden w:val="0"/>
      <w:specVanish w:val="0"/>
    </w:rPr>
  </w:style>
  <w:style w:type="character" w:customStyle="1" w:styleId="closebtn1">
    <w:name w:val="closebtn1"/>
    <w:basedOn w:val="DefaultParagraphFont"/>
    <w:rsid w:val="00B14AD5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reflabel4">
    <w:name w:val="reflabel4"/>
    <w:basedOn w:val="DefaultParagraphFont"/>
    <w:rsid w:val="00B14AD5"/>
  </w:style>
  <w:style w:type="character" w:customStyle="1" w:styleId="reference2">
    <w:name w:val="reference2"/>
    <w:basedOn w:val="DefaultParagraphFont"/>
    <w:rsid w:val="00B14AD5"/>
  </w:style>
  <w:style w:type="character" w:customStyle="1" w:styleId="reftitle3">
    <w:name w:val="reftitle3"/>
    <w:basedOn w:val="DefaultParagraphFont"/>
    <w:rsid w:val="00B14AD5"/>
    <w:rPr>
      <w:b/>
      <w:bCs/>
    </w:rPr>
  </w:style>
  <w:style w:type="character" w:customStyle="1" w:styleId="refseriestitle3">
    <w:name w:val="refseriestitle3"/>
    <w:basedOn w:val="DefaultParagraphFont"/>
    <w:rsid w:val="00B14AD5"/>
    <w:rPr>
      <w:i/>
      <w:iCs/>
    </w:rPr>
  </w:style>
  <w:style w:type="character" w:customStyle="1" w:styleId="b0015">
    <w:name w:val="b0015"/>
    <w:basedOn w:val="DefaultParagraphFont"/>
    <w:rsid w:val="00B14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3</Words>
  <Characters>4241</Characters>
  <Application>Microsoft Office Word</Application>
  <DocSecurity>0</DocSecurity>
  <Lines>35</Lines>
  <Paragraphs>9</Paragraphs>
  <ScaleCrop>false</ScaleCrop>
  <Company>Yale University</Company>
  <LinksUpToDate>false</LinksUpToDate>
  <CharactersWithSpaces>4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in</dc:creator>
  <cp:keywords/>
  <dc:description/>
  <cp:lastModifiedBy>Hu, Xin</cp:lastModifiedBy>
  <cp:revision>1</cp:revision>
  <dcterms:created xsi:type="dcterms:W3CDTF">2017-09-05T14:23:00Z</dcterms:created>
  <dcterms:modified xsi:type="dcterms:W3CDTF">2017-09-05T14:23:00Z</dcterms:modified>
</cp:coreProperties>
</file>